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E4148" w14:textId="77777777" w:rsidR="00623F1F" w:rsidRPr="00D758F7" w:rsidRDefault="00623F1F" w:rsidP="00623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5813031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758F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758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esistance levels of 6 </w:t>
      </w:r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N.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lugens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opulations to imidaclopri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1701"/>
        <w:gridCol w:w="2092"/>
        <w:gridCol w:w="2800"/>
        <w:gridCol w:w="1923"/>
      </w:tblGrid>
      <w:tr w:rsidR="00623F1F" w:rsidRPr="00242CFD" w14:paraId="40537D7F" w14:textId="77777777" w:rsidTr="002C60B0">
        <w:trPr>
          <w:trHeight w:val="31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29B37C8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B838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-p line (y =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F78A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0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L) mg ai/L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2FA5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sistance </w:t>
            </w:r>
            <w:proofErr w:type="spellStart"/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r w:rsidRPr="00290FF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23F1F" w:rsidRPr="00242CFD" w14:paraId="291E3AB7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F96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X-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E27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66 + 1.2363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DC9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978 (23.409-43.38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63AB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64</w:t>
            </w:r>
          </w:p>
        </w:tc>
      </w:tr>
      <w:tr w:rsidR="00623F1F" w:rsidRPr="00242CFD" w14:paraId="457DF87C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CAD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X-P-H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32E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D9A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0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A61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071.43</w:t>
            </w:r>
          </w:p>
        </w:tc>
      </w:tr>
      <w:tr w:rsidR="00623F1F" w:rsidRPr="00242CFD" w14:paraId="2E31694A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807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X-P-L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F4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798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499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7.857</w:t>
            </w:r>
          </w:p>
        </w:tc>
      </w:tr>
      <w:tr w:rsidR="00623F1F" w:rsidRPr="00242CFD" w14:paraId="568B48A1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F34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-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-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172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84+0.7520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3A5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6468 (38.4482-147.377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E93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.88</w:t>
            </w:r>
          </w:p>
        </w:tc>
      </w:tr>
      <w:tr w:rsidR="00623F1F" w:rsidRPr="00242CFD" w14:paraId="34AF2A85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06A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9DF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85 + 1.5212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846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5 (1.381-3.58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D70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75</w:t>
            </w:r>
          </w:p>
        </w:tc>
      </w:tr>
      <w:tr w:rsidR="00623F1F" w:rsidRPr="00242CFD" w14:paraId="5D61E139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F91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-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FB0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73 + 1.5166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F36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14 (44.499-61.42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027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.76</w:t>
            </w:r>
          </w:p>
        </w:tc>
      </w:tr>
      <w:tr w:rsidR="00623F1F" w:rsidRPr="00242CFD" w14:paraId="64A3EDD0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255F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P-20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62F0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7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56 + 1.179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5838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5 (93.415-210.9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3DAC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7</w:t>
            </w:r>
          </w:p>
        </w:tc>
      </w:tr>
      <w:tr w:rsidR="00623F1F" w:rsidRPr="00242CFD" w14:paraId="74C99247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7D7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 strain in Wu et al. (2018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6CB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4F8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 (0.23–0.3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529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3F1F" w:rsidRPr="00242CFD" w14:paraId="7B2762C2" w14:textId="77777777" w:rsidTr="002C60B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DAC92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 strain in 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(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009</w:t>
            </w:r>
            <w:r w:rsidRPr="00242C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243C4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E913E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8 (0.05-0.11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6C599" w14:textId="77777777" w:rsidR="00623F1F" w:rsidRPr="00242CFD" w:rsidRDefault="00623F1F" w:rsidP="002C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</w:tr>
    </w:tbl>
    <w:p w14:paraId="3104A70F" w14:textId="77777777" w:rsidR="00623F1F" w:rsidRDefault="00623F1F" w:rsidP="00623F1F">
      <w:pPr>
        <w:rPr>
          <w:rFonts w:ascii="Times New Roman" w:hAnsi="Times New Roman" w:cs="Times New Roman"/>
          <w:sz w:val="24"/>
          <w:szCs w:val="24"/>
        </w:rPr>
      </w:pPr>
      <w:r w:rsidRPr="00242CFD">
        <w:rPr>
          <w:rFonts w:ascii="Times New Roman" w:hAnsi="Times New Roman" w:cs="Times New Roman"/>
          <w:sz w:val="24"/>
          <w:szCs w:val="24"/>
        </w:rPr>
        <w:t>LC, lethal concentration; CL, confidence limit</w:t>
      </w:r>
      <w:r>
        <w:rPr>
          <w:rFonts w:ascii="Times New Roman" w:hAnsi="Times New Roman" w:cs="Times New Roman"/>
          <w:sz w:val="24"/>
          <w:szCs w:val="24"/>
        </w:rPr>
        <w:t>; N/A, data not available.</w:t>
      </w:r>
    </w:p>
    <w:p w14:paraId="1A89CA96" w14:textId="77777777" w:rsidR="00623F1F" w:rsidRPr="00242CFD" w:rsidRDefault="00623F1F" w:rsidP="0062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The presented resistance ratios are based on LC</w:t>
      </w:r>
      <w:r w:rsidRPr="00971A5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2C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 strain in Wu et al. (2018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1E6277CF" w14:textId="77777777" w:rsidR="00A31C0D" w:rsidRDefault="009B15F3"/>
    <w:sectPr w:rsidR="00A31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85A8F" w14:textId="77777777" w:rsidR="009B15F3" w:rsidRDefault="009B15F3" w:rsidP="00623F1F">
      <w:r>
        <w:separator/>
      </w:r>
    </w:p>
  </w:endnote>
  <w:endnote w:type="continuationSeparator" w:id="0">
    <w:p w14:paraId="2946F70E" w14:textId="77777777" w:rsidR="009B15F3" w:rsidRDefault="009B15F3" w:rsidP="00623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8BD9F" w14:textId="77777777" w:rsidR="009B15F3" w:rsidRDefault="009B15F3" w:rsidP="00623F1F">
      <w:r>
        <w:separator/>
      </w:r>
    </w:p>
  </w:footnote>
  <w:footnote w:type="continuationSeparator" w:id="0">
    <w:p w14:paraId="657A4F20" w14:textId="77777777" w:rsidR="009B15F3" w:rsidRDefault="009B15F3" w:rsidP="00623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FB"/>
    <w:rsid w:val="0023167E"/>
    <w:rsid w:val="00623F1F"/>
    <w:rsid w:val="006F603B"/>
    <w:rsid w:val="009A4DFB"/>
    <w:rsid w:val="009B15F3"/>
    <w:rsid w:val="00C4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1A3711-D464-4D83-A69E-F8AF6B59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F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锐</dc:creator>
  <cp:keywords/>
  <dc:description/>
  <cp:lastModifiedBy>庞 锐</cp:lastModifiedBy>
  <cp:revision>2</cp:revision>
  <dcterms:created xsi:type="dcterms:W3CDTF">2021-03-10T00:43:00Z</dcterms:created>
  <dcterms:modified xsi:type="dcterms:W3CDTF">2021-03-10T00:44:00Z</dcterms:modified>
</cp:coreProperties>
</file>